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3E3" w:rsidRDefault="001963E3" w:rsidP="001963E3">
      <w:pPr>
        <w:rPr>
          <w:rFonts w:ascii="Times New Roman" w:hAnsi="Times New Roman" w:cs="Times New Roman"/>
          <w:b/>
          <w:bCs/>
        </w:rPr>
      </w:pPr>
      <w:bookmarkStart w:id="0" w:name="_Hlk145599692"/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4</w:t>
      </w:r>
      <w:proofErr w:type="spellEnd"/>
      <w:r>
        <w:rPr>
          <w:rFonts w:ascii="Times New Roman" w:hAnsi="Times New Roman" w:cs="Times New Roman"/>
          <w:b/>
          <w:bCs/>
        </w:rPr>
        <w:t>- List of primers used in this study</w:t>
      </w:r>
    </w:p>
    <w:tbl>
      <w:tblPr>
        <w:tblStyle w:val="TableGrid"/>
        <w:tblpPr w:leftFromText="180" w:rightFromText="180" w:horzAnchor="margin" w:tblpY="672"/>
        <w:tblW w:w="5000" w:type="pct"/>
        <w:tblLayout w:type="fixed"/>
        <w:tblLook w:val="04A0" w:firstRow="1" w:lastRow="0" w:firstColumn="1" w:lastColumn="0" w:noHBand="0" w:noVBand="1"/>
      </w:tblPr>
      <w:tblGrid>
        <w:gridCol w:w="1593"/>
        <w:gridCol w:w="5634"/>
        <w:gridCol w:w="2015"/>
      </w:tblGrid>
      <w:tr w:rsidR="001963E3" w:rsidRPr="00C272EF" w:rsidTr="00B16A6D">
        <w:trPr>
          <w:trHeight w:val="70"/>
        </w:trPr>
        <w:tc>
          <w:tcPr>
            <w:tcW w:w="5000" w:type="pct"/>
            <w:gridSpan w:val="3"/>
            <w:vAlign w:val="center"/>
          </w:tcPr>
          <w:bookmarkEnd w:id="0"/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. cerevisiae</w:t>
            </w: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GFP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CATGGATCCATGGTGAGCAAGGGCG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Cloning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into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pRS313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GFP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CTGATCGATGCAAATTAAAGCCTTCGAG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R282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TCCCGCGGCATTGCGGCAGGTAAAATATC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</w:t>
            </w:r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L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acII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fragment  to clone into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pRS313G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Dad2R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GGGATCCTTCGTTACCATCTACCCTAATTCTG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126A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GGGATCCTTCGTTACCATCTACCCTAATTGCGACCATTGTTTC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128A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GGGATCCTTCGTTACCATCTACGGCAATTCTGACCATTGTTTC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ΔDSS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GGGATCCTTCGTTACCATCCAAGGGTACCAGATCTT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Dad2Pr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TGACCGCGGGTACAATGGTCCTAACTTAATG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Cloning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Dad2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-FL into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pRS316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Dad2R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ATCGAGCTCCCAACACTGTAGAATACTAATAT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Dad2delF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ATATATCTAAAAAACTATTGAATAGGTTTGAAAAACTCATAATTCAGACAGTTATTGCTGTGAAGATCCCAGCAAAGG</w:t>
            </w:r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Deletion of genomic allele of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LEU2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marker</w:t>
            </w: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Dad2delR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ATGTATATGCTATTATCGCAACTGCCTTCTTCCGATTTATATAAGATCCTTTTCTTTCTGTGCAGGCTAACCGGAACCTGT</w:t>
            </w:r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Dad2F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GTTAGAGGGCGACAATAC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Confirmatory primers</w:t>
            </w: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Leu2R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CACCAGTGTTCAACTCAACAAG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lDad2FP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CTAAAAAACTATTGAATAGGTTTGAAAAACTCATAATTCAGACAGTTATTCGACATGGAGGCCCAGAATAC</w:t>
            </w:r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Cassette to place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under GAL promoter with NAT marker</w:t>
            </w: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lDad2RP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CTGAAGTTCTTTTCGCTTTATAGCAATTTGTTCATCTATTGAATCCATTTTGTACAATTCATCCATACCATGG</w:t>
            </w:r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pr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acII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TGACCGCGGGTACAATGGTCCTAACTTAATG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Overlap PCR primers to amplify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</w:t>
            </w:r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L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for cloning into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pUG73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for reintegration</w:t>
            </w: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pr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acI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ATCGAGCTCCCAACACTGTAGAATACTAATAT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Ter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FP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TGGTAACGAATGAACAGAAAG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126A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CTTTCTGTTCATTCGTTACCATCTACCCTAATTGCGACCATTGTTTC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128A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CTTTCTGTTCATTCGTTACCATCTACGGCAATTCTGACCATTGTTTC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cΔDSS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CTTTCTGTTCATTCGTTACCCAAGGGTACCAGATCTT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5000" w:type="pct"/>
            <w:gridSpan w:val="3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lbicans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RP10F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ATAAGAATGCGGCCGCTAGATCCAACTCAAGTAC</w:t>
            </w:r>
            <w:proofErr w:type="spellEnd"/>
          </w:p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AACATGGC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amplification and cloning of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RPS1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locus into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NAT</w:t>
            </w: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RP10R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ATAAGAATGCGGCCGCGGATCCCCCAGATCATTA</w:t>
            </w:r>
            <w:proofErr w:type="spellEnd"/>
          </w:p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AD02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ACGCGTCGACATTTTGACTAGT</w:t>
            </w:r>
            <w:proofErr w:type="spellEnd"/>
          </w:p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CTCAAATGGTTC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verlap PCR primers </w:t>
            </w:r>
            <w:r w:rsidRPr="00C272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amplify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CaDAD2</w:t>
            </w:r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L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UT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and clone into 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RP10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NAT</w:t>
            </w: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03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CCATCGATCGATATCAAGCTTCAGGTTG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delR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TCTTGATTTTCTTCATTTGATTGTCCGAAAGCCTCTTTGTTATTAT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delF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TAATAACAAAGAGGCTTTCGGACAATCAAATGAAGAAAATCAAGA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R92A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FP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GAACCATTAGTAGCAGTGCGTGTTGGACAATCA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R92A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 xml:space="preserve"> RP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TGATTGTCCAACACGCACTGCTACTAATGGTT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DS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TCGAGGTGTACATATAATAACTCTAAATTCTGGC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UTR</w:t>
            </w:r>
            <w:proofErr w:type="spellEnd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y </w:t>
            </w: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DS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ACCGGTACCGAATTTTGTCAACCAAGAAATAGA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FP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CGCGGATGCTGAAAACAAATACTGCTATATACC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D2</w:t>
            </w:r>
            <w:proofErr w:type="spellEnd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</w:t>
            </w:r>
            <w:proofErr w:type="spellEnd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gging with </w:t>
            </w: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P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GFP</w:t>
            </w:r>
            <w:proofErr w:type="spellEnd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-RP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CGACTAGTTTCCGTGGATTCTTCAACTT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Dad2cFP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TACCCACCACAAAACC</w:t>
            </w:r>
            <w:proofErr w:type="spellEnd"/>
          </w:p>
        </w:tc>
        <w:tc>
          <w:tcPr>
            <w:tcW w:w="1090" w:type="pc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rmatory primer</w:t>
            </w:r>
          </w:p>
        </w:tc>
      </w:tr>
      <w:tr w:rsidR="001963E3" w:rsidRPr="00C272EF" w:rsidTr="00B16A6D">
        <w:tc>
          <w:tcPr>
            <w:tcW w:w="5000" w:type="pct"/>
            <w:gridSpan w:val="3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C272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oformans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D118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TGCATTCTCGTCAAAATAGGCTGC</w:t>
            </w:r>
            <w:proofErr w:type="spellEnd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lap PCR primers to amplify </w:t>
            </w: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DAD2</w:t>
            </w:r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L</w:t>
            </w:r>
            <w:proofErr w:type="spellEnd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/</w:t>
            </w: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102A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D119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CGCCGTATGCTAAGGCCACGAGACAAGGGAGAGG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SD120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TCCCTTGTCTCGTGGCCTTAGCATACGGCGGCGAA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VYP152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C272EF">
              <w:rPr>
                <w:sz w:val="20"/>
                <w:szCs w:val="20"/>
              </w:rPr>
              <w:t>CTCGCCCTTGCTCACCATTTGTTGTTTTGTTTTATCAGATGCG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VYP153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C272EF">
              <w:rPr>
                <w:sz w:val="20"/>
                <w:szCs w:val="20"/>
              </w:rPr>
              <w:t>CTGATAAAACAAAACAACAAATGGTGAGCAAGGGCGAG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C272EF">
              <w:rPr>
                <w:sz w:val="20"/>
                <w:szCs w:val="20"/>
              </w:rPr>
              <w:t xml:space="preserve">Amplification of </w:t>
            </w:r>
            <w:proofErr w:type="spellStart"/>
            <w:r w:rsidRPr="00C272EF">
              <w:rPr>
                <w:sz w:val="20"/>
                <w:szCs w:val="20"/>
              </w:rPr>
              <w:t>mCherry</w:t>
            </w:r>
            <w:proofErr w:type="spellEnd"/>
            <w:r w:rsidRPr="00C272EF">
              <w:rPr>
                <w:sz w:val="20"/>
                <w:szCs w:val="20"/>
              </w:rPr>
              <w:t xml:space="preserve">-NEO from </w:t>
            </w:r>
            <w:proofErr w:type="spellStart"/>
            <w:r w:rsidRPr="00C272EF">
              <w:rPr>
                <w:sz w:val="20"/>
                <w:szCs w:val="20"/>
              </w:rPr>
              <w:t>pLK25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VYP154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C272EF">
              <w:rPr>
                <w:sz w:val="20"/>
                <w:szCs w:val="20"/>
              </w:rPr>
              <w:t>CTATTGGTCGTCATCAGCAGGCCAAGCTTGGTACCGAGCT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VYP155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C272EF">
              <w:rPr>
                <w:sz w:val="20"/>
                <w:szCs w:val="20"/>
              </w:rPr>
              <w:t>GAGCTCGGTACCAAGCTTGGCCTGCTGATGACGACCAATAG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C272EF">
              <w:rPr>
                <w:sz w:val="20"/>
                <w:szCs w:val="20"/>
              </w:rPr>
              <w:t xml:space="preserve">amplification </w:t>
            </w:r>
            <w:proofErr w:type="spellStart"/>
            <w:r w:rsidRPr="00C272EF">
              <w:rPr>
                <w:sz w:val="20"/>
                <w:szCs w:val="20"/>
              </w:rPr>
              <w:t>CnDAD2</w:t>
            </w:r>
            <w:proofErr w:type="spellEnd"/>
            <w:r w:rsidRPr="00C272EF">
              <w:rPr>
                <w:sz w:val="20"/>
                <w:szCs w:val="20"/>
              </w:rPr>
              <w:t xml:space="preserve"> </w:t>
            </w:r>
            <w:proofErr w:type="spellStart"/>
            <w:r w:rsidRPr="00C272EF">
              <w:rPr>
                <w:sz w:val="20"/>
                <w:szCs w:val="20"/>
              </w:rPr>
              <w:t>3’UTR</w:t>
            </w:r>
            <w:proofErr w:type="spellEnd"/>
            <w:r w:rsidRPr="00C272EF">
              <w:rPr>
                <w:sz w:val="20"/>
                <w:szCs w:val="20"/>
              </w:rPr>
              <w:t xml:space="preserve"> homology</w:t>
            </w: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VYP156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C272EF">
              <w:rPr>
                <w:sz w:val="20"/>
                <w:szCs w:val="20"/>
              </w:rPr>
              <w:t>CCCAAGCTTCTCCATATCGTGTCTCAATTTCATCT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2EF">
              <w:rPr>
                <w:rFonts w:ascii="Times New Roman" w:hAnsi="Times New Roman" w:cs="Times New Roman"/>
                <w:sz w:val="20"/>
                <w:szCs w:val="20"/>
              </w:rPr>
              <w:t>VYP157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C272EF">
              <w:rPr>
                <w:sz w:val="20"/>
                <w:szCs w:val="20"/>
              </w:rPr>
              <w:t>CTTGTACAGCTCGTCCATGC</w:t>
            </w:r>
            <w:proofErr w:type="spellEnd"/>
          </w:p>
        </w:tc>
        <w:tc>
          <w:tcPr>
            <w:tcW w:w="1090" w:type="pct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C272EF">
              <w:rPr>
                <w:sz w:val="20"/>
                <w:szCs w:val="20"/>
              </w:rPr>
              <w:t>Confirmatory primer</w:t>
            </w:r>
          </w:p>
        </w:tc>
      </w:tr>
      <w:tr w:rsidR="001963E3" w:rsidRPr="00C272EF" w:rsidTr="00B16A6D">
        <w:tc>
          <w:tcPr>
            <w:tcW w:w="5000" w:type="pct"/>
            <w:gridSpan w:val="3"/>
            <w:vAlign w:val="center"/>
          </w:tcPr>
          <w:p w:rsidR="001963E3" w:rsidRPr="00005BCC" w:rsidRDefault="001963E3" w:rsidP="00B16A6D">
            <w:pPr>
              <w:pStyle w:val="Default"/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005BCC">
              <w:rPr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005BCC">
              <w:rPr>
                <w:b/>
                <w:bCs/>
                <w:i/>
                <w:iCs/>
                <w:sz w:val="20"/>
                <w:szCs w:val="20"/>
              </w:rPr>
              <w:t>pombe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B128</w:t>
            </w:r>
            <w:proofErr w:type="spellEnd"/>
            <w:r>
              <w:rPr>
                <w:sz w:val="20"/>
                <w:szCs w:val="20"/>
              </w:rPr>
              <w:t xml:space="preserve"> FP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005BCC">
              <w:rPr>
                <w:sz w:val="20"/>
                <w:szCs w:val="20"/>
              </w:rPr>
              <w:t>CACCACCATCATCATCACGG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lification of the vector </w:t>
            </w:r>
            <w:proofErr w:type="spellStart"/>
            <w:r>
              <w:rPr>
                <w:sz w:val="20"/>
                <w:szCs w:val="20"/>
              </w:rPr>
              <w:t>pVB128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B128</w:t>
            </w:r>
            <w:proofErr w:type="spellEnd"/>
            <w:r>
              <w:rPr>
                <w:sz w:val="20"/>
                <w:szCs w:val="20"/>
              </w:rPr>
              <w:t xml:space="preserve"> RP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005BCC">
              <w:rPr>
                <w:sz w:val="20"/>
                <w:szCs w:val="20"/>
              </w:rPr>
              <w:t>CACCACCATCATCATCACGG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FP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005BCC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005BCC">
              <w:rPr>
                <w:sz w:val="20"/>
                <w:szCs w:val="20"/>
              </w:rPr>
              <w:t>CGGCCAGTGAATTGTAATACGACTCGGAACGTTGACAATCTTGTTG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 xml:space="preserve">-FP along with each of the reverse primer to amplify </w:t>
            </w:r>
            <w:proofErr w:type="spellStart"/>
            <w:r>
              <w:rPr>
                <w:sz w:val="20"/>
                <w:szCs w:val="20"/>
              </w:rPr>
              <w:t>SpDad2</w:t>
            </w:r>
            <w:proofErr w:type="spellEnd"/>
            <w:r>
              <w:rPr>
                <w:sz w:val="20"/>
                <w:szCs w:val="20"/>
              </w:rPr>
              <w:t xml:space="preserve">-FL and </w:t>
            </w:r>
            <w:proofErr w:type="spellStart"/>
            <w:r>
              <w:rPr>
                <w:sz w:val="20"/>
                <w:szCs w:val="20"/>
              </w:rPr>
              <w:t>SpDad2</w:t>
            </w:r>
            <w:proofErr w:type="spellEnd"/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sym w:font="Symbol" w:char="F044"/>
            </w:r>
            <w:proofErr w:type="spellStart"/>
            <w:r>
              <w:rPr>
                <w:sz w:val="20"/>
                <w:szCs w:val="20"/>
              </w:rPr>
              <w:t>DSS</w:t>
            </w:r>
            <w:proofErr w:type="spellEnd"/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-FL-RP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005BCC">
              <w:rPr>
                <w:sz w:val="20"/>
                <w:szCs w:val="20"/>
              </w:rPr>
              <w:t>ccgtgatgatgatggtggtgTACCTCTTCAACATCGCCTTG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</w:t>
            </w:r>
            <w:proofErr w:type="spellEnd"/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sym w:font="Symbol" w:char="F044"/>
            </w:r>
            <w:proofErr w:type="spellStart"/>
            <w:r>
              <w:rPr>
                <w:sz w:val="20"/>
                <w:szCs w:val="20"/>
              </w:rPr>
              <w:t>DSS</w:t>
            </w:r>
            <w:proofErr w:type="spellEnd"/>
            <w:r>
              <w:rPr>
                <w:sz w:val="20"/>
                <w:szCs w:val="20"/>
              </w:rPr>
              <w:t>-RP</w:t>
            </w:r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005BCC">
              <w:rPr>
                <w:sz w:val="20"/>
                <w:szCs w:val="20"/>
              </w:rPr>
              <w:t>ccgtgatgatgatggtggtgTACCTCTTCAACATCGCCTTGCTCCGTAGCAGATGCGTTGGTATTTGAAGTATGTTGGGATGCTATCTGTATTGAC</w:t>
            </w:r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Pr="00C272EF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-cFP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005BCC">
              <w:rPr>
                <w:sz w:val="20"/>
                <w:szCs w:val="20"/>
              </w:rPr>
              <w:t>GGTATTCTTTAACGACCCGTTG</w:t>
            </w:r>
            <w:proofErr w:type="spellEnd"/>
          </w:p>
        </w:tc>
        <w:tc>
          <w:tcPr>
            <w:tcW w:w="1090" w:type="pct"/>
            <w:vMerge w:val="restart"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 to confirm targeted integration</w:t>
            </w:r>
          </w:p>
        </w:tc>
      </w:tr>
      <w:tr w:rsidR="001963E3" w:rsidRPr="00C272EF" w:rsidTr="00B16A6D">
        <w:tc>
          <w:tcPr>
            <w:tcW w:w="862" w:type="pct"/>
            <w:vAlign w:val="center"/>
          </w:tcPr>
          <w:p w:rsidR="001963E3" w:rsidRDefault="001963E3" w:rsidP="00B16A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G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3048" w:type="pct"/>
            <w:vAlign w:val="center"/>
          </w:tcPr>
          <w:p w:rsidR="001963E3" w:rsidRPr="00005BCC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005BCC">
              <w:rPr>
                <w:sz w:val="20"/>
                <w:szCs w:val="20"/>
              </w:rPr>
              <w:t>GAGGCAAGCTAAACAgatcTC</w:t>
            </w:r>
            <w:proofErr w:type="spellEnd"/>
          </w:p>
        </w:tc>
        <w:tc>
          <w:tcPr>
            <w:tcW w:w="1090" w:type="pct"/>
            <w:vMerge/>
          </w:tcPr>
          <w:p w:rsidR="001963E3" w:rsidRPr="00C272EF" w:rsidRDefault="001963E3" w:rsidP="00B16A6D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</w:tr>
    </w:tbl>
    <w:p w:rsidR="001963E3" w:rsidRDefault="001963E3" w:rsidP="001963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96096" w:rsidRDefault="00D96096">
      <w:bookmarkStart w:id="1" w:name="_GoBack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3E3"/>
    <w:rsid w:val="001963E3"/>
    <w:rsid w:val="00203BE2"/>
    <w:rsid w:val="00653276"/>
    <w:rsid w:val="008D2C57"/>
    <w:rsid w:val="009A211A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3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63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3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63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26T09:29:00Z</dcterms:created>
  <dcterms:modified xsi:type="dcterms:W3CDTF">2023-09-26T09:29:00Z</dcterms:modified>
</cp:coreProperties>
</file>